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</w:rPr>
        <w:t xml:space="preserve">Table S2. Sets of orthologous genes and annotations corresponding to the experimentally determined FnrL regulon in </w:t>
      </w:r>
      <w:r>
        <w:rPr>
          <w:rFonts w:cs="Times New Roman" w:ascii="Times New Roman" w:hAnsi="Times New Roman"/>
          <w:b/>
          <w:i/>
        </w:rPr>
        <w:t>R. sphaeroides</w:t>
      </w:r>
      <w:r>
        <w:rPr/>
        <w:t>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948"/>
        <w:gridCol w:w="1227"/>
        <w:gridCol w:w="987"/>
        <w:gridCol w:w="6382"/>
      </w:tblGrid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D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ocus ID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ame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 product annotation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3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304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orS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or histidine kinase/response regulator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69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dxI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tative heavy metal translocating P-type ATPase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298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emA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mul-tRNA reductase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187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I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chrome C oxidase subunit I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69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uspA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tative universal stress protein, UspA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125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oyl (acyl carrier protein) reductase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10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oF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H quinone oxidoreductase F subunit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1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oL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H dehydrogenase subunit l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182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II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chrome C oxidase subunit II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224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usA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longation factor G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10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oCD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H dehydrogenase subunit D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10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oB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H dehydrogenase subunit B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69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nrL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al regulator, FnrL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10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oH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H dehydrogenase subunit H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11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oN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H dehydrogenase subunit N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10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oG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H dehydrogenase subunit G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1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oA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H dehydrogenase subunit A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125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bC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(R) hydroxyalkanoic acid synthase class I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10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oI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H dehydrogenase subunit I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182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III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chrome C oxidase subunit III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182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X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chrome C oxidase assembly factor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182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XI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chrome C oxidase assembly protein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334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al regulator BadM/Rrf2 family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125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ate kinase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31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emN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ygen-independent coproporphyrinogen III oxidase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69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emZ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ygen-independent coproporphyrinogen III oxidase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69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dxB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on-sulfur binding protein RdxA/RdxB/FixG family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69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coP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cytochrome C oxidase cbb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type subunit III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69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coN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cytochrome C oxidase cbb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type subunit I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69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coO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cytochrome C oxidase cbb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type subunit II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46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-octaprenyl-4-hydroxybenzoate-carboxy-lyase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46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ubiD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decarboxylase, UbiD family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69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dxH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-membrane cation transporter, FixH family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250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mpW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putative outer membrane protein, OmpW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8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239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cpA2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chrome C peroxidase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68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dxS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cytochrome C oxidase maturation protein cbb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type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364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xsB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tative transcription factor, ExsB family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6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125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ate acetyltransferase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28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chE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tative protoporphyrin monomethyl-ester oxidative cyclase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7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10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fr-FR"/>
              </w:rPr>
              <w:t>nuoE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NADH dehydrogenase subunit E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8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69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coQ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cytochrome C oxidase cbb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type subunit IV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8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77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chrome C family protein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46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tidase U32 family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4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181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fr-FR"/>
              </w:rPr>
              <w:t>feoB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ferrous iron transport protein B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6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46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tative lipid carrier protein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6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46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tidase U32 family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1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27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chP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anylgeranyl reductase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0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27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chG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ochlorophyll/chlorophyll A synthase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0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27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ucC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tative light harvesting 1 (b870) complex assembly protein, PucC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4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187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6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16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ksA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tative DnaK suppressor protein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4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27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sopentenyl diphosphate delta isomerase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28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chJ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ochlorophyll synthase, BchJ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6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82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chrome b561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5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420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al regulator ArsR family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5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420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3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10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oJ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H ubiquinone/plastoquinone oxidoreductase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6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010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oK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H ubiquinone oxidoreductase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2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420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ol disulfide isomerase and thioredoxins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1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181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fr-FR"/>
              </w:rPr>
              <w:t>feoA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ferrous iron transport protein A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6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181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eoC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6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233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cpA1</w:t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6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257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3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364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putative PfkB family carbohydrate kinase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43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364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</w:tr>
      <w:tr>
        <w:trPr>
          <w:trHeight w:val="2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43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P364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6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Indicates the genes that are part of the predicted core FNR regulon that is conserved across 87 α-proteobacteria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Arbitrary number ID given to the sets of orthologous genes determined across the 87 α-proteobacteria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locus ID of </w:t>
      </w:r>
      <w:r>
        <w:rPr>
          <w:rFonts w:cs="Times New Roman" w:ascii="Times New Roman" w:hAnsi="Times New Roman"/>
          <w:i/>
        </w:rPr>
        <w:t>R. sphaeroides</w:t>
      </w:r>
      <w:r>
        <w:rPr>
          <w:rFonts w:cs="Times New Roman" w:ascii="Times New Roman" w:hAnsi="Times New Roman"/>
        </w:rPr>
        <w:t xml:space="preserve"> genes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Functional annotation resulting from the consensus of all the annotations of the genes constituting each sets of orthologs.</w:t>
      </w:r>
    </w:p>
    <w:sectPr>
      <w:headerReference w:type="default" r:id="rId2"/>
      <w:footerReference w:type="default" r:id="rId3"/>
      <w:type w:val="nextPage"/>
      <w:pgSz w:w="12240" w:h="15840"/>
      <w:pgMar w:left="1152" w:right="1152" w:gutter="0" w:header="720" w:top="1152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0" w:after="400"/>
      <w:outlineLvl w:val="0"/>
    </w:pPr>
    <w:rPr>
      <w:rFonts w:eastAsia="Times New Roman"/>
      <w:b/>
      <w:bCs/>
      <w:sz w:val="4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3"/>
      </w:numPr>
      <w:spacing w:lineRule="auto" w:line="240" w:before="0" w:after="400"/>
      <w:outlineLvl w:val="1"/>
    </w:pPr>
    <w:rPr>
      <w:rFonts w:eastAsia="Times New Roman"/>
      <w:b/>
      <w:bCs/>
      <w:sz w:val="36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240"/>
      <w:ind w:hanging="0"/>
      <w:outlineLvl w:val="2"/>
    </w:pPr>
    <w:rPr>
      <w:rFonts w:eastAsia="Times New Roman"/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240"/>
      <w:ind w:left="360" w:hanging="0"/>
      <w:outlineLvl w:val="3"/>
    </w:pPr>
    <w:rPr>
      <w:rFonts w:eastAsia="Times New Roman"/>
      <w:b/>
      <w:bCs/>
      <w:iCs/>
      <w:sz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240"/>
      <w:outlineLvl w:val="4"/>
    </w:pPr>
    <w:rPr>
      <w:rFonts w:eastAsia="Times New Roman"/>
      <w:i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spacing w:lineRule="auto" w:line="240"/>
      <w:ind w:hanging="0"/>
      <w:outlineLvl w:val="5"/>
    </w:pPr>
    <w:rPr>
      <w:rFonts w:eastAsia="Times New Roman"/>
      <w:i/>
      <w:i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spacing w:before="200" w:after="0"/>
      <w:outlineLvl w:val="6"/>
    </w:pPr>
    <w:rPr>
      <w:rFonts w:ascii="Cambria" w:hAnsi="Cambria" w:eastAsia="Times New Roman" w:cs="Cambria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spacing w:before="200" w:after="0"/>
      <w:outlineLvl w:val="7"/>
    </w:pPr>
    <w:rPr>
      <w:rFonts w:ascii="Cambria" w:hAnsi="Cambria" w:eastAsia="Times New Roman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spacing w:before="200" w:after="0"/>
      <w:outlineLvl w:val="8"/>
    </w:pPr>
    <w:rPr>
      <w:rFonts w:ascii="Cambria" w:hAnsi="Cambria" w:eastAsia="Times New Roman" w:cs="Cambria"/>
      <w:i/>
      <w:iCs/>
      <w:color w:val="404040"/>
      <w:sz w:val="20"/>
      <w:szCs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Calibri"/>
      <w:b/>
      <w:bCs/>
      <w:sz w:val="48"/>
      <w:szCs w:val="2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Calibri"/>
      <w:b/>
      <w:bCs/>
      <w:sz w:val="36"/>
      <w:szCs w:val="28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Calibri"/>
      <w:b/>
      <w:bCs/>
      <w:sz w:val="28"/>
      <w:szCs w:val="28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Calibri"/>
      <w:b/>
      <w:bCs/>
      <w:iCs/>
      <w:sz w:val="24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Calibri"/>
      <w:i/>
      <w:sz w:val="24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Calibri"/>
      <w:i/>
      <w:iCs/>
      <w:sz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Cambria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Cambria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  <w:i/>
      <w:iCs/>
      <w:color w:val="40404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extbody">
    <w:name w:val="textbody"/>
    <w:basedOn w:val="DefaultParagraphFont"/>
    <w:qFormat/>
    <w:rPr/>
  </w:style>
  <w:style w:type="character" w:styleId="TitleChar">
    <w:name w:val="Title Char"/>
    <w:basedOn w:val="DefaultParagraphFont"/>
    <w:qFormat/>
    <w:rPr>
      <w:rFonts w:ascii="Calibri" w:hAnsi="Calibri" w:eastAsia="Times New Roman" w:cs="Calibri"/>
      <w:b/>
      <w:color w:val="17365D"/>
      <w:spacing w:val="5"/>
      <w:kern w:val="2"/>
      <w:sz w:val="36"/>
      <w:szCs w:val="3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240" w:before="0" w:after="300"/>
    </w:pPr>
    <w:rPr>
      <w:rFonts w:eastAsia="Times New Roman"/>
      <w:b/>
      <w:color w:val="17365D"/>
      <w:spacing w:val="5"/>
      <w:kern w:val="2"/>
      <w:sz w:val="36"/>
      <w:szCs w:val="32"/>
    </w:rPr>
  </w:style>
  <w:style w:type="paragraph" w:styleId="TextBody1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400" w:after="200"/>
      <w:ind w:hanging="0"/>
    </w:pPr>
    <w:rPr>
      <w:b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Legend">
    <w:name w:val="Legend"/>
    <w:basedOn w:val="Normal"/>
    <w:next w:val="Normal"/>
    <w:qFormat/>
    <w:pPr>
      <w:spacing w:lineRule="auto" w:line="240"/>
      <w:ind w:hanging="0"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8:48:00Z</dcterms:created>
  <dc:creator>Yann Dufour</dc:creator>
  <dc:description/>
  <cp:keywords/>
  <dc:language>en-US</dc:language>
  <cp:lastModifiedBy>Yann Dufour</cp:lastModifiedBy>
  <dcterms:modified xsi:type="dcterms:W3CDTF">2010-06-15T05:40:00Z</dcterms:modified>
  <cp:revision>3</cp:revision>
  <dc:subject/>
  <dc:title/>
</cp:coreProperties>
</file>